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FCCAB90" w14:textId="0297F25E" w:rsidR="00947A23" w:rsidRPr="00947A23" w:rsidRDefault="00947A23" w:rsidP="00947A23">
      <w:pPr>
        <w:spacing w:before="240"/>
        <w:rPr>
          <w:b/>
          <w:bCs/>
        </w:rPr>
      </w:pPr>
      <w:r w:rsidRPr="00947A23">
        <w:rPr>
          <w:b/>
          <w:bCs/>
        </w:rPr>
        <w:t>Table S1. List of primer sequences</w:t>
      </w:r>
    </w:p>
    <w:tbl>
      <w:tblPr>
        <w:tblW w:w="87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0"/>
        <w:gridCol w:w="3600"/>
        <w:gridCol w:w="4010"/>
      </w:tblGrid>
      <w:tr w:rsidR="00947A23" w:rsidRPr="00947A23" w14:paraId="1E2966E9" w14:textId="77777777" w:rsidTr="00947A23">
        <w:trPr>
          <w:trHeight w:val="439"/>
        </w:trPr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46AB62C" w14:textId="77777777" w:rsidR="00947A23" w:rsidRPr="00947A23" w:rsidRDefault="00947A23" w:rsidP="00947A23">
            <w:pPr>
              <w:spacing w:before="240"/>
              <w:rPr>
                <w:rFonts w:cs="Times New Roman"/>
              </w:rPr>
            </w:pPr>
            <w:r w:rsidRPr="00947A23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CDB9A8A" w14:textId="77777777" w:rsidR="00947A23" w:rsidRPr="00947A23" w:rsidRDefault="00947A23" w:rsidP="00947A23">
            <w:pPr>
              <w:spacing w:before="240"/>
              <w:rPr>
                <w:rFonts w:cs="Times New Roman"/>
              </w:rPr>
            </w:pPr>
            <w:r w:rsidRPr="00947A23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40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FC470D5" w14:textId="77777777" w:rsidR="00947A23" w:rsidRPr="00947A23" w:rsidRDefault="00947A23" w:rsidP="00947A23">
            <w:pPr>
              <w:spacing w:before="240"/>
              <w:rPr>
                <w:rFonts w:cs="Times New Roman"/>
              </w:rPr>
            </w:pPr>
            <w:r w:rsidRPr="00947A23">
              <w:rPr>
                <w:rFonts w:cs="Times New Roman"/>
                <w:b/>
                <w:bCs/>
              </w:rPr>
              <w:t>Reverse</w:t>
            </w:r>
          </w:p>
        </w:tc>
      </w:tr>
      <w:tr w:rsidR="00947A23" w:rsidRPr="00947A23" w14:paraId="7F55D9EF" w14:textId="77777777" w:rsidTr="00947A23">
        <w:trPr>
          <w:trHeight w:val="293"/>
        </w:trPr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55DAFB8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 xml:space="preserve"> RPS9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62AECB9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GATTACATCCTGGGCCTGAA</w:t>
            </w:r>
          </w:p>
        </w:tc>
        <w:tc>
          <w:tcPr>
            <w:tcW w:w="40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7C86EF8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ATGAAGGACGGGATGTTCAC</w:t>
            </w:r>
          </w:p>
        </w:tc>
      </w:tr>
      <w:tr w:rsidR="00947A23" w:rsidRPr="00947A23" w14:paraId="2A73B34D" w14:textId="77777777" w:rsidTr="00947A2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B96AEB9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COX-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EB99D49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TGACCAGAGCAGGCAGATGA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1D3EE8F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CCACAGCATCGATGTCACCATAG</w:t>
            </w:r>
          </w:p>
        </w:tc>
      </w:tr>
      <w:tr w:rsidR="00947A23" w:rsidRPr="00947A23" w14:paraId="4878BEF4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3B25229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ID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B06C9C8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GCCCTTCAAGTGTTTCACCA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E77E429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CCAGCCAGACAAATATATGCGA</w:t>
            </w:r>
          </w:p>
        </w:tc>
      </w:tr>
      <w:tr w:rsidR="00947A23" w:rsidRPr="00947A23" w14:paraId="6763E4C4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B426A1C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 xml:space="preserve"> IL-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DED9B5A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CCACACAGACAGCCACTCAC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F6D83BE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</w:rPr>
              <w:t>CCAGATTGGAAGCATCCATC</w:t>
            </w:r>
          </w:p>
        </w:tc>
      </w:tr>
      <w:tr w:rsidR="00947A23" w:rsidRPr="00947A23" w14:paraId="5B67D1E7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E4C1DBF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TSG-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91E33D4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AGGCGGTGTGTGAATTTGAAG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6B72735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GGCTGCCTCTAGCTGCTTGT</w:t>
            </w:r>
          </w:p>
        </w:tc>
      </w:tr>
      <w:tr w:rsidR="00947A23" w:rsidRPr="00947A23" w14:paraId="21C18912" w14:textId="77777777" w:rsidTr="00947A2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8EC66DB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ICAM-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032B487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CCTTCCTCACCGTGTACTGG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4447823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AGCGTAGGGTAAGGTTCTTGC </w:t>
            </w:r>
          </w:p>
        </w:tc>
      </w:tr>
      <w:tr w:rsidR="00947A23" w:rsidRPr="00947A23" w14:paraId="2123392B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8B42D6A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VCAM-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33F05FC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GGCGCCTATACCATCCGAA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3D58384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AGAGCACGAGAAGCTCAGGAGAA</w:t>
            </w:r>
          </w:p>
        </w:tc>
      </w:tr>
      <w:tr w:rsidR="00947A23" w:rsidRPr="00947A23" w14:paraId="01F38E47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F54F4C5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PD-L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93F14B6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GGCATCCAAGATACAAACTCA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40A8094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CAGAAGTTC CAATGCTGGATTA</w:t>
            </w:r>
          </w:p>
        </w:tc>
      </w:tr>
      <w:tr w:rsidR="00947A23" w:rsidRPr="00947A23" w14:paraId="4DF59940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7A5EB78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TGF-BE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34744D8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CGCGTGCTAATGGTGGAA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028F2C0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TGTGTGTACTCTGCTTGAACTTGTCA</w:t>
            </w:r>
          </w:p>
        </w:tc>
      </w:tr>
      <w:tr w:rsidR="00947A23" w:rsidRPr="00947A23" w14:paraId="1FD5382C" w14:textId="77777777" w:rsidTr="00947A2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204FC7F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TIMP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4578294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CAGGACGCCTTCTGCAACTC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C395DED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AGCTTCTTCCCCACCACCTT</w:t>
            </w:r>
          </w:p>
        </w:tc>
      </w:tr>
      <w:tr w:rsidR="00947A23" w:rsidRPr="00947A23" w14:paraId="2A852782" w14:textId="77777777" w:rsidTr="00947A23">
        <w:trPr>
          <w:trHeight w:val="293"/>
        </w:trPr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1D8B91D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 xml:space="preserve"> STC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242722B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GTGGTTCGTTGCCTCAACAGT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A228CEC" w14:textId="77777777" w:rsidR="00947A23" w:rsidRPr="00947A23" w:rsidRDefault="00947A23" w:rsidP="00947A2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7A23">
              <w:rPr>
                <w:rFonts w:cs="Times New Roman"/>
                <w:sz w:val="20"/>
                <w:szCs w:val="20"/>
                <w:lang w:val="fr-FR"/>
              </w:rPr>
              <w:t>GTGTCACAGGTGGAGTTTTCCA</w:t>
            </w:r>
          </w:p>
        </w:tc>
      </w:tr>
    </w:tbl>
    <w:p w14:paraId="7B65BC41" w14:textId="6A476AF9" w:rsidR="00DE23E8" w:rsidRPr="001549D3" w:rsidRDefault="00DE23E8" w:rsidP="00947A23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B2959" w14:textId="77777777" w:rsidR="00D743E6" w:rsidRDefault="00D743E6" w:rsidP="00117666">
      <w:pPr>
        <w:spacing w:after="0"/>
      </w:pPr>
      <w:r>
        <w:separator/>
      </w:r>
    </w:p>
  </w:endnote>
  <w:endnote w:type="continuationSeparator" w:id="0">
    <w:p w14:paraId="22867573" w14:textId="77777777" w:rsidR="00D743E6" w:rsidRDefault="00D74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C91D7" w14:textId="77777777" w:rsidR="00D743E6" w:rsidRDefault="00D743E6" w:rsidP="00117666">
      <w:pPr>
        <w:spacing w:after="0"/>
      </w:pPr>
      <w:r>
        <w:separator/>
      </w:r>
    </w:p>
  </w:footnote>
  <w:footnote w:type="continuationSeparator" w:id="0">
    <w:p w14:paraId="3C8FAC9A" w14:textId="77777777" w:rsidR="00D743E6" w:rsidRDefault="00D74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A2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3E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F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BCDA2B-E1B3-41F2-AF3B-50B77F298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uraya Sayegh</cp:lastModifiedBy>
  <cp:revision>2</cp:revision>
  <cp:lastPrinted>2013-10-03T12:51:00Z</cp:lastPrinted>
  <dcterms:created xsi:type="dcterms:W3CDTF">2019-02-07T11:37:00Z</dcterms:created>
  <dcterms:modified xsi:type="dcterms:W3CDTF">2019-02-07T11:37:00Z</dcterms:modified>
</cp:coreProperties>
</file>